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DC1E9E" w14:textId="77777777" w:rsidR="00EF48B9" w:rsidRDefault="00467340" w:rsidP="00467340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pt-BR"/>
        </w:rPr>
        <w:drawing>
          <wp:inline distT="0" distB="0" distL="0" distR="0" wp14:anchorId="504E4782" wp14:editId="661A138D">
            <wp:extent cx="5400040" cy="3375025"/>
            <wp:effectExtent l="0" t="0" r="0" b="0"/>
            <wp:docPr id="15" name="Imagem 15" descr="Linha do temp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m 15" descr="Linha do tempo&#10;&#10;Descrição gerada automa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375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14FD82" w14:textId="14403FCC" w:rsidR="00467340" w:rsidRDefault="00467340" w:rsidP="00467340">
      <w:pPr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1AC79229">
        <w:rPr>
          <w:rFonts w:ascii="Times New Roman" w:hAnsi="Times New Roman" w:cs="Times New Roman"/>
          <w:b/>
          <w:bCs/>
          <w:sz w:val="24"/>
          <w:szCs w:val="24"/>
          <w:lang w:val="en-US"/>
        </w:rPr>
        <w:t>S9 Fig</w:t>
      </w:r>
      <w:r w:rsidRPr="1AC79229">
        <w:rPr>
          <w:rFonts w:ascii="Times New Roman" w:hAnsi="Times New Roman" w:cs="Times New Roman"/>
          <w:sz w:val="24"/>
          <w:szCs w:val="24"/>
          <w:lang w:val="en-US"/>
        </w:rPr>
        <w:t xml:space="preserve">. Graphical visualization of CNVR8 </w:t>
      </w:r>
      <w:r w:rsidRPr="1AC79229">
        <w:rPr>
          <w:rFonts w:ascii="Times New Roman" w:eastAsia="Arial" w:hAnsi="Times New Roman" w:cs="Times New Roman"/>
          <w:sz w:val="24"/>
          <w:szCs w:val="24"/>
          <w:lang w:val="en-US"/>
        </w:rPr>
        <w:t>(BTA3:54329751-54851188) across different samples showing putative duplication events.</w:t>
      </w:r>
    </w:p>
    <w:p w14:paraId="7474FA83" w14:textId="77777777" w:rsidR="001D3AD6" w:rsidRDefault="001D3AD6"/>
    <w:sectPr w:rsidR="001D3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340"/>
    <w:rsid w:val="00062D7F"/>
    <w:rsid w:val="001D3AD6"/>
    <w:rsid w:val="00351662"/>
    <w:rsid w:val="004071CB"/>
    <w:rsid w:val="00467340"/>
    <w:rsid w:val="00602DE5"/>
    <w:rsid w:val="006856B4"/>
    <w:rsid w:val="00915304"/>
    <w:rsid w:val="00A9277F"/>
    <w:rsid w:val="00B520CB"/>
    <w:rsid w:val="00D854F5"/>
    <w:rsid w:val="00DD5211"/>
    <w:rsid w:val="00E003B8"/>
    <w:rsid w:val="00EF1E85"/>
    <w:rsid w:val="00EF4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083C7A"/>
  <w15:chartTrackingRefBased/>
  <w15:docId w15:val="{2A161C1F-B2F1-4A68-8F75-7A9174ACE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7340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2</Characters>
  <Application>Microsoft Office Word</Application>
  <DocSecurity>0</DocSecurity>
  <Lines>1</Lines>
  <Paragraphs>1</Paragraphs>
  <ScaleCrop>false</ScaleCrop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2</cp:revision>
  <dcterms:created xsi:type="dcterms:W3CDTF">2023-04-01T17:27:00Z</dcterms:created>
  <dcterms:modified xsi:type="dcterms:W3CDTF">2023-04-01T17:27:00Z</dcterms:modified>
</cp:coreProperties>
</file>